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APER SECTION</w:t>
            </w:r>
            <w:r>
              <w:rPr>
                <w:b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 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, 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  <w:t>Tables 1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21</w:t>
            </w:r>
          </w:p>
          <w:p>
            <w:pPr>
              <w:pStyle w:val="Normal"/>
              <w:jc w:val="center"/>
              <w:rPr/>
            </w:pPr>
            <w:r>
              <w:rPr/>
              <w:t>Table 1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, 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,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-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-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-26</w:t>
            </w:r>
          </w:p>
        </w:tc>
      </w:tr>
    </w:tbl>
    <w:p>
      <w:pPr>
        <w:pStyle w:val="Normal"/>
        <w:jc w:val="center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Stone Sans ITC TT-SemiIt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Stone Sans ITC TT-SemiIta" w:hAnsi="Arial Unicode MS;Stone Sans ITC TT-SemiIta" w:eastAsia="Arial Unicode MS;Stone Sans ITC TT-SemiIta" w:cs="Arial Unicode MS;Stone Sans ITC TT-SemiIt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5:48:00Z</dcterms:created>
  <dc:creator>cheo</dc:creator>
  <dc:description/>
  <dc:language>en-US</dc:language>
  <cp:lastModifiedBy>Mark Taylor</cp:lastModifiedBy>
  <cp:lastPrinted>2007-04-16T15:06:00Z</cp:lastPrinted>
  <dcterms:modified xsi:type="dcterms:W3CDTF">2009-07-31T00:02:00Z</dcterms:modified>
  <cp:revision>3</cp:revision>
  <dc:subject/>
  <dc:title>CONSORT Checklist of items to include when reporting a randomized trial      </dc:title>
</cp:coreProperties>
</file>